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 xml:space="preserve">S1 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Table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reatment regimen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include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the Model</w:t>
      </w:r>
    </w:p>
    <w:tbl>
      <w:tblPr>
        <w:tblStyle w:val="6"/>
        <w:tblW w:w="15009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39"/>
        <w:gridCol w:w="5385"/>
        <w:gridCol w:w="3555"/>
        <w:gridCol w:w="243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63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mens</w:t>
            </w:r>
          </w:p>
        </w:tc>
        <w:tc>
          <w:tcPr>
            <w:tcW w:w="538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ose Sizes</w:t>
            </w:r>
          </w:p>
        </w:tc>
        <w:tc>
          <w:tcPr>
            <w:tcW w:w="3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nfusion Timing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our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363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1st-line pembrolizumab plus EP</w:t>
            </w:r>
          </w:p>
        </w:tc>
        <w:tc>
          <w:tcPr>
            <w:tcW w:w="538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Pembrolizumab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mg; 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toposid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m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;               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arboplati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U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ml/m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r cisplati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m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Pembrolizumab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3weeks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up to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35 cycles;     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P, 3 weeks for the first 4 cycle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harl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, et al., 20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363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1st-line placebo plus EP</w:t>
            </w:r>
          </w:p>
        </w:tc>
        <w:tc>
          <w:tcPr>
            <w:tcW w:w="538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toposide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100 mg/m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arboplati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U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ml/m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r cisplati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m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Saline placebo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3 weeks up for 35 cycles;     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P, 3 weeks for the first 4 cycle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harl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, et al., 20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1" w:hRule="atLeast"/>
        </w:trPr>
        <w:tc>
          <w:tcPr>
            <w:tcW w:w="363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n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-line nivolumab plus ipilimumab</w:t>
            </w:r>
          </w:p>
        </w:tc>
        <w:tc>
          <w:tcPr>
            <w:tcW w:w="538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ivolumab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mg/kg;         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pilimumab,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kg</w:t>
            </w:r>
          </w:p>
        </w:tc>
        <w:tc>
          <w:tcPr>
            <w:tcW w:w="3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Nivolumab, 2 weeks;   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pilimuma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6 week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Hellmann, et al., 20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atLeast"/>
        </w:trPr>
        <w:tc>
          <w:tcPr>
            <w:tcW w:w="363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n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-line etoposide plus carboplatin</w:t>
            </w:r>
          </w:p>
        </w:tc>
        <w:tc>
          <w:tcPr>
            <w:tcW w:w="538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toposide,1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m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;                        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arboplati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U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ml/min</w:t>
            </w:r>
          </w:p>
        </w:tc>
        <w:tc>
          <w:tcPr>
            <w:tcW w:w="3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 weeks up to 6 cycle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athalie, et al., 20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36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n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line topotecan </w:t>
            </w:r>
          </w:p>
        </w:tc>
        <w:tc>
          <w:tcPr>
            <w:tcW w:w="538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Topoteca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m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        </w:t>
            </w:r>
          </w:p>
        </w:tc>
        <w:tc>
          <w:tcPr>
            <w:tcW w:w="3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 weeks up to 6 cycle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athalie, et al., 20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6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n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-line irinotecan</w:t>
            </w:r>
          </w:p>
        </w:tc>
        <w:tc>
          <w:tcPr>
            <w:tcW w:w="538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rinoteca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g/m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;                   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arboplatin, AU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5.0 mg/ml/min </w:t>
            </w:r>
          </w:p>
        </w:tc>
        <w:tc>
          <w:tcPr>
            <w:tcW w:w="3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 weeks up to 6 cycle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Schmitte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, et al., 2006</w:t>
            </w:r>
          </w:p>
        </w:tc>
      </w:tr>
      <w:bookmarkEnd w:id="0"/>
    </w:tbl>
    <w:p>
      <w:pPr>
        <w:spacing w:line="480" w:lineRule="auto"/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eastAsia="zh-CN"/>
        </w:rPr>
        <w:t xml:space="preserve">EP: 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  <w:t>etoposid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eastAsia="zh-CN"/>
        </w:rPr>
        <w:t>-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  <w:t>platinu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eastAsia="zh-CN"/>
        </w:rPr>
        <w:t xml:space="preserve">; AUC: 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  <w:t>are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  <w:t>under the curv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eastAsia="zh-CN"/>
        </w:rPr>
        <w:t>.</w:t>
      </w:r>
    </w:p>
    <w:p>
      <w:pPr>
        <w:spacing w:line="480" w:lineRule="auto"/>
        <w:ind w:firstLine="402" w:firstLineChars="200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>
      <w:pPr>
        <w:pStyle w:val="18"/>
        <w:widowControl w:val="0"/>
        <w:numPr>
          <w:ilvl w:val="0"/>
          <w:numId w:val="0"/>
        </w:numPr>
        <w:spacing w:line="480" w:lineRule="auto"/>
        <w:jc w:val="both"/>
        <w:rPr>
          <w:rFonts w:eastAsia="宋体" w:cs="Times New Roman"/>
          <w:color w:val="000000"/>
          <w:szCs w:val="20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HorizontalSpacing w:val="11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236DD"/>
    <w:rsid w:val="00172A27"/>
    <w:rsid w:val="00195F96"/>
    <w:rsid w:val="002C2E9E"/>
    <w:rsid w:val="00311A5E"/>
    <w:rsid w:val="00473921"/>
    <w:rsid w:val="005C20E0"/>
    <w:rsid w:val="00845E9B"/>
    <w:rsid w:val="00851B51"/>
    <w:rsid w:val="00B60B06"/>
    <w:rsid w:val="00B94AED"/>
    <w:rsid w:val="00CB001A"/>
    <w:rsid w:val="00D019D7"/>
    <w:rsid w:val="00D022CD"/>
    <w:rsid w:val="00D3680B"/>
    <w:rsid w:val="00D63C62"/>
    <w:rsid w:val="00DE3CA0"/>
    <w:rsid w:val="00E26F95"/>
    <w:rsid w:val="00E31C12"/>
    <w:rsid w:val="03FF6D8A"/>
    <w:rsid w:val="091E271C"/>
    <w:rsid w:val="0D5834E6"/>
    <w:rsid w:val="176A74FB"/>
    <w:rsid w:val="18B365BD"/>
    <w:rsid w:val="1AE45073"/>
    <w:rsid w:val="1C2D34D7"/>
    <w:rsid w:val="22D810DD"/>
    <w:rsid w:val="22E0756D"/>
    <w:rsid w:val="23DE6421"/>
    <w:rsid w:val="25904B0C"/>
    <w:rsid w:val="25AD202E"/>
    <w:rsid w:val="25D858B0"/>
    <w:rsid w:val="264C5BF7"/>
    <w:rsid w:val="2BC4453D"/>
    <w:rsid w:val="34E314EC"/>
    <w:rsid w:val="35936D5A"/>
    <w:rsid w:val="387A4A8C"/>
    <w:rsid w:val="38B95917"/>
    <w:rsid w:val="390B3929"/>
    <w:rsid w:val="3B133152"/>
    <w:rsid w:val="3B423B20"/>
    <w:rsid w:val="3BF4726A"/>
    <w:rsid w:val="3CEF7BE9"/>
    <w:rsid w:val="3D2677DB"/>
    <w:rsid w:val="3DBF0F47"/>
    <w:rsid w:val="3E804FAA"/>
    <w:rsid w:val="3EEA58F8"/>
    <w:rsid w:val="42731A45"/>
    <w:rsid w:val="43AB3A1A"/>
    <w:rsid w:val="44A22DF3"/>
    <w:rsid w:val="46043E47"/>
    <w:rsid w:val="472F38C7"/>
    <w:rsid w:val="4743339A"/>
    <w:rsid w:val="48957F43"/>
    <w:rsid w:val="4A4020E2"/>
    <w:rsid w:val="4AE3472C"/>
    <w:rsid w:val="4DE50C61"/>
    <w:rsid w:val="4E2F0A0E"/>
    <w:rsid w:val="4F5A5991"/>
    <w:rsid w:val="4F5C4203"/>
    <w:rsid w:val="524602CF"/>
    <w:rsid w:val="581D6BB9"/>
    <w:rsid w:val="587530F2"/>
    <w:rsid w:val="58C1643B"/>
    <w:rsid w:val="5B6645BE"/>
    <w:rsid w:val="5BD3352B"/>
    <w:rsid w:val="5D50340B"/>
    <w:rsid w:val="65D93AD4"/>
    <w:rsid w:val="68C96ED9"/>
    <w:rsid w:val="6B5B3039"/>
    <w:rsid w:val="71FC23BA"/>
    <w:rsid w:val="72C13C72"/>
    <w:rsid w:val="7316404C"/>
    <w:rsid w:val="7327163A"/>
    <w:rsid w:val="793E5935"/>
    <w:rsid w:val="797A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5">
    <w:name w:val="Normal (Web)"/>
    <w:basedOn w:val="1"/>
    <w:qFormat/>
    <w:uiPriority w:val="99"/>
    <w:pPr>
      <w:spacing w:beforeAutospacing="1" w:afterAutospacing="1"/>
    </w:pPr>
    <w:rPr>
      <w:rFonts w:ascii="Calibri" w:hAnsi="Calibri" w:eastAsia="宋体" w:cs="Times New Roman"/>
      <w:sz w:val="24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0">
    <w:name w:val="样式2"/>
    <w:basedOn w:val="5"/>
    <w:qFormat/>
    <w:uiPriority w:val="0"/>
    <w:pPr>
      <w:outlineLvl w:val="1"/>
    </w:pPr>
    <w:rPr>
      <w:rFonts w:ascii="Arial" w:hAnsi="Arial" w:cs="Arial"/>
      <w:b/>
      <w:bCs/>
      <w:i/>
      <w:color w:val="000000"/>
      <w:lang w:val="en-GB"/>
    </w:rPr>
  </w:style>
  <w:style w:type="paragraph" w:customStyle="1" w:styleId="11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Arial" w:hAnsi="Arial" w:eastAsia="宋体" w:cs="Times New Roman"/>
      <w:color w:val="000000"/>
      <w:sz w:val="24"/>
      <w:lang w:val="en-US" w:eastAsia="zh-CN" w:bidi="ar-SA"/>
    </w:rPr>
  </w:style>
  <w:style w:type="character" w:customStyle="1" w:styleId="12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3">
    <w:name w:val="font6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4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5">
    <w:name w:val="font4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6">
    <w:name w:val="font11"/>
    <w:basedOn w:val="8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7">
    <w:name w:val="font0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8">
    <w:name w:val="EndNote Bibliography"/>
    <w:basedOn w:val="1"/>
    <w:qFormat/>
    <w:uiPriority w:val="0"/>
    <w:pPr>
      <w:spacing w:line="360" w:lineRule="auto"/>
    </w:pPr>
    <w:rPr>
      <w:rFonts w:ascii="Times New Roman" w:hAnsi="Times New Roman" w:eastAsia="Times New Rom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29</Words>
  <Characters>5300</Characters>
  <Lines>44</Lines>
  <Paragraphs>12</Paragraphs>
  <TotalTime>0</TotalTime>
  <ScaleCrop>false</ScaleCrop>
  <LinksUpToDate>false</LinksUpToDate>
  <CharactersWithSpaces>621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3:09:00Z</dcterms:created>
  <dc:creator>Administrator</dc:creator>
  <cp:lastModifiedBy>Qiao Liu</cp:lastModifiedBy>
  <dcterms:modified xsi:type="dcterms:W3CDTF">2021-10-08T00:47:5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D0E05E700DB4DBA971658DFEED2D294</vt:lpwstr>
  </property>
</Properties>
</file>